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C3BEE" w14:textId="77D2C3AA" w:rsidR="00BB6ADA" w:rsidRPr="00265FA0" w:rsidRDefault="00265FA0" w:rsidP="00BB6ADA">
      <w:pPr>
        <w:rPr>
          <w:rFonts w:ascii="Arial" w:hAnsi="Arial" w:cs="Arial"/>
          <w:b/>
        </w:rPr>
      </w:pPr>
      <w:r w:rsidRPr="00265FA0">
        <w:rPr>
          <w:rFonts w:ascii="Arial" w:hAnsi="Arial" w:cs="Arial"/>
          <w:b/>
        </w:rPr>
        <w:t>Figure 6</w:t>
      </w:r>
      <w:r>
        <w:rPr>
          <w:rFonts w:ascii="Arial" w:hAnsi="Arial" w:cs="Arial"/>
          <w:b/>
        </w:rPr>
        <w:t xml:space="preserve"> </w:t>
      </w:r>
      <w:r w:rsidRPr="00265FA0">
        <w:rPr>
          <w:rFonts w:ascii="Arial" w:hAnsi="Arial" w:cs="Arial"/>
          <w:b/>
        </w:rPr>
        <w:t>- Source Data 1</w:t>
      </w:r>
      <w:r w:rsidR="00BB6ADA" w:rsidRPr="00265FA0">
        <w:rPr>
          <w:rFonts w:ascii="Arial" w:hAnsi="Arial" w:cs="Arial"/>
          <w:b/>
        </w:rPr>
        <w:t xml:space="preserve">.  </w:t>
      </w:r>
      <w:r w:rsidR="00982645" w:rsidRPr="00265FA0">
        <w:rPr>
          <w:rFonts w:ascii="Arial" w:hAnsi="Arial" w:cs="Arial"/>
          <w:b/>
        </w:rPr>
        <w:t xml:space="preserve">Two-way ANOVA analysis of </w:t>
      </w:r>
      <w:r w:rsidR="00F52BEF" w:rsidRPr="00265FA0">
        <w:rPr>
          <w:rFonts w:ascii="Arial" w:hAnsi="Arial" w:cs="Arial"/>
          <w:b/>
        </w:rPr>
        <w:t xml:space="preserve">bioluminescent FAP </w:t>
      </w:r>
      <w:r w:rsidR="00982645" w:rsidRPr="00265FA0">
        <w:rPr>
          <w:rFonts w:ascii="Arial" w:hAnsi="Arial" w:cs="Arial"/>
          <w:b/>
        </w:rPr>
        <w:t>population dynamics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388"/>
        <w:gridCol w:w="1514"/>
        <w:gridCol w:w="2106"/>
      </w:tblGrid>
      <w:tr w:rsidR="00F52BEF" w:rsidRPr="003E7B2A" w14:paraId="059B6E1D" w14:textId="77777777" w:rsidTr="00E82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FC3F220" w14:textId="77777777" w:rsidR="00F52BEF" w:rsidRPr="003E7B2A" w:rsidRDefault="00F52BEF" w:rsidP="00F52BEF">
            <w:pPr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Day 1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5B2C7DC8" w14:textId="6FCB1454" w:rsidR="00F52BEF" w:rsidRPr="003E7B2A" w:rsidRDefault="00F52BEF" w:rsidP="00F5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Significance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54E2386C" w14:textId="28106B9E" w:rsidR="00F52BEF" w:rsidRPr="003E7B2A" w:rsidRDefault="00F52BEF" w:rsidP="00F52B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Adjusted P Value</w:t>
            </w:r>
          </w:p>
        </w:tc>
      </w:tr>
      <w:tr w:rsidR="00F52BEF" w:rsidRPr="003E7B2A" w14:paraId="2D6F966B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6DC1113" w14:textId="25161028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-FAPs + PVO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3387C4C5" w14:textId="0F4487A4" w:rsidR="00F52BEF" w:rsidRPr="00DB7981" w:rsidRDefault="00DB7981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n</w:t>
            </w:r>
            <w:r w:rsidR="00F52BEF" w:rsidRPr="003E7B2A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7A947C40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9022</w:t>
            </w:r>
          </w:p>
        </w:tc>
      </w:tr>
      <w:tr w:rsidR="00F52BEF" w:rsidRPr="003E7B2A" w14:paraId="2DB65A66" w14:textId="77777777" w:rsidTr="00E82D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2CEA4164" w14:textId="13669AD6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31DB6DD9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4A11F37A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0079</w:t>
            </w:r>
          </w:p>
        </w:tc>
      </w:tr>
      <w:tr w:rsidR="00F52BEF" w:rsidRPr="003E7B2A" w14:paraId="5D41A91C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50A1EF64" w14:textId="35C3889B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6F69BED2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ns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46CA62EB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1364</w:t>
            </w:r>
          </w:p>
        </w:tc>
      </w:tr>
      <w:tr w:rsidR="00F52BEF" w:rsidRPr="003E7B2A" w14:paraId="06FC4175" w14:textId="77777777" w:rsidTr="00E82D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B018BE9" w14:textId="0581AA50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45614355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ns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3F60FDFA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1192</w:t>
            </w:r>
          </w:p>
        </w:tc>
      </w:tr>
      <w:tr w:rsidR="00F52BEF" w:rsidRPr="003E7B2A" w14:paraId="0BCFFAB0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129EA0BC" w14:textId="35432CC6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6A8909D0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ns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264A4F46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5568</w:t>
            </w:r>
          </w:p>
        </w:tc>
      </w:tr>
      <w:tr w:rsidR="00F52BEF" w:rsidRPr="003E7B2A" w14:paraId="629A8FA6" w14:textId="77777777" w:rsidTr="00E82D2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414FC658" w14:textId="07041DB8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WT FAPs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2C78F902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ns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37F58FCD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9604</w:t>
            </w:r>
          </w:p>
        </w:tc>
      </w:tr>
      <w:tr w:rsidR="00F52BEF" w:rsidRPr="003E7B2A" w14:paraId="61CA384A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6DA52658" w14:textId="77777777" w:rsidR="00F52BEF" w:rsidRPr="003E7B2A" w:rsidRDefault="00F52BEF" w:rsidP="00F52BEF">
            <w:pPr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Day 3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73BCE37E" w14:textId="726C3382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  <w:b/>
              </w:rPr>
              <w:t>Significance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30705DC6" w14:textId="3C00F9E3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  <w:b/>
              </w:rPr>
              <w:t>Adjusted P Value</w:t>
            </w:r>
          </w:p>
        </w:tc>
      </w:tr>
      <w:tr w:rsidR="00F52BEF" w:rsidRPr="003E7B2A" w14:paraId="4AD37DD5" w14:textId="77777777" w:rsidTr="00E82D2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25DE540A" w14:textId="400F61DD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 FAPs + PVO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5D4ABF59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79BB09F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515C3AF8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2E8F2574" w14:textId="502F6A6B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449C9B26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46F8C9A3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6CB00F86" w14:textId="77777777" w:rsidTr="00E82D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C190F5F" w14:textId="20AE2FE6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 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286F9245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5B4B23FA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76FE4E4D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950827D" w14:textId="7F996A89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60AAC428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2342F11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570125DC" w14:textId="77777777" w:rsidTr="00E82D2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78DDB4C6" w14:textId="389C5F57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6C6D1560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2FD9F10C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0008</w:t>
            </w:r>
          </w:p>
        </w:tc>
      </w:tr>
      <w:tr w:rsidR="00F52BEF" w:rsidRPr="003E7B2A" w14:paraId="3222377C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3A149E0" w14:textId="77777777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WT FAPs vs. R206H 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4D9BDCBB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ns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6F6FE146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5628</w:t>
            </w:r>
          </w:p>
        </w:tc>
      </w:tr>
      <w:tr w:rsidR="00F52BEF" w:rsidRPr="003E7B2A" w14:paraId="30A1F695" w14:textId="77777777" w:rsidTr="00E82D2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42687FC2" w14:textId="77777777" w:rsidR="00F52BEF" w:rsidRPr="003E7B2A" w:rsidRDefault="00F52BEF" w:rsidP="00F52BEF">
            <w:pPr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Day 5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3DFA0F3E" w14:textId="05EF090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  <w:b/>
              </w:rPr>
              <w:t>Significance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3D27883A" w14:textId="3E3A160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  <w:b/>
              </w:rPr>
              <w:t>Adjusted P Value</w:t>
            </w:r>
          </w:p>
        </w:tc>
      </w:tr>
      <w:tr w:rsidR="00F52BEF" w:rsidRPr="003E7B2A" w14:paraId="6BB09713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507D7FFB" w14:textId="1F7992BA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-FAPs + PVO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79A38F74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2C35C17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0345D44C" w14:textId="77777777" w:rsidTr="00E82D2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70A0A0FF" w14:textId="568EF85F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5D4D4275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77FB6B07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3180CEF3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FB45649" w14:textId="06093901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045F019E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4BCDCEBC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32660B54" w14:textId="77777777" w:rsidTr="00E82D2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35901326" w14:textId="66CD3D3F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733B6E98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4A0EBC99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4DFB292E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10630619" w14:textId="6F47B23D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41ED9D1C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53B12592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0009</w:t>
            </w:r>
          </w:p>
        </w:tc>
      </w:tr>
      <w:tr w:rsidR="00F52BEF" w:rsidRPr="003E7B2A" w14:paraId="55BCB7FD" w14:textId="77777777" w:rsidTr="00E82D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48A967AC" w14:textId="3F687418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WT FAPs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25FB1BCF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ns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2D66A460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6836</w:t>
            </w:r>
          </w:p>
        </w:tc>
      </w:tr>
      <w:tr w:rsidR="00F52BEF" w:rsidRPr="003E7B2A" w14:paraId="0B574D31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2E045126" w14:textId="77777777" w:rsidR="00F52BEF" w:rsidRPr="003E7B2A" w:rsidRDefault="00F52BEF" w:rsidP="00F52BEF">
            <w:pPr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Day 7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76A9DEDE" w14:textId="75D59A65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  <w:b/>
              </w:rPr>
              <w:t>Significance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6DD7D019" w14:textId="1E90F8CC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  <w:b/>
              </w:rPr>
              <w:t>Adjusted P Value</w:t>
            </w:r>
          </w:p>
        </w:tc>
      </w:tr>
      <w:tr w:rsidR="00F52BEF" w:rsidRPr="003E7B2A" w14:paraId="32D72A2B" w14:textId="77777777" w:rsidTr="00E82D2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2F38F8E4" w14:textId="33BC6BE7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-FAPs + PVO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37B0FD20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BEB743E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4320C3EB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03797D94" w14:textId="6E9557B3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66D354F4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546F0BB3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5E8636D1" w14:textId="77777777" w:rsidTr="00E82D2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77F00CE1" w14:textId="0140AE0B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4F2B09AD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411F0817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02227B70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5DF1CF4F" w14:textId="48B396E4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WT FAPs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20AAEC4F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583847AC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&lt;0.0001</w:t>
            </w:r>
          </w:p>
        </w:tc>
      </w:tr>
      <w:tr w:rsidR="00F52BEF" w:rsidRPr="003E7B2A" w14:paraId="3E26C957" w14:textId="77777777" w:rsidTr="00E82D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1E0DDC0E" w14:textId="677801CD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R206H-FAPs + PVO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14BFD304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**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1E0EF056" w14:textId="77777777" w:rsidR="00F52BEF" w:rsidRPr="003E7B2A" w:rsidRDefault="00F52BEF" w:rsidP="00F52B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0087</w:t>
            </w:r>
          </w:p>
        </w:tc>
      </w:tr>
      <w:tr w:rsidR="00F52BEF" w:rsidRPr="003E7B2A" w14:paraId="6EC46924" w14:textId="77777777" w:rsidTr="00E8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8" w:type="dxa"/>
            <w:shd w:val="clear" w:color="auto" w:fill="FFFFFF" w:themeFill="background1"/>
            <w:noWrap/>
            <w:hideMark/>
          </w:tcPr>
          <w:p w14:paraId="103C3314" w14:textId="76B79658" w:rsidR="00F52BEF" w:rsidRPr="003E7B2A" w:rsidRDefault="00F52BEF" w:rsidP="00F52BEF">
            <w:pPr>
              <w:rPr>
                <w:rFonts w:ascii="Arial" w:hAnsi="Arial" w:cs="Arial"/>
                <w:b w:val="0"/>
              </w:rPr>
            </w:pPr>
            <w:r w:rsidRPr="003E7B2A">
              <w:rPr>
                <w:rFonts w:ascii="Arial" w:hAnsi="Arial" w:cs="Arial"/>
                <w:b w:val="0"/>
              </w:rPr>
              <w:t>WT FAPs vs. R206H-FAPs + ActA-mAb</w:t>
            </w:r>
          </w:p>
        </w:tc>
        <w:tc>
          <w:tcPr>
            <w:tcW w:w="1514" w:type="dxa"/>
            <w:shd w:val="clear" w:color="auto" w:fill="FFFFFF" w:themeFill="background1"/>
            <w:noWrap/>
            <w:hideMark/>
          </w:tcPr>
          <w:p w14:paraId="7080359E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ns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0195E6D0" w14:textId="77777777" w:rsidR="00F52BEF" w:rsidRPr="003E7B2A" w:rsidRDefault="00F52BEF" w:rsidP="00F52B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7B2A">
              <w:rPr>
                <w:rFonts w:ascii="Arial" w:hAnsi="Arial" w:cs="Arial"/>
              </w:rPr>
              <w:t>0.765</w:t>
            </w:r>
          </w:p>
        </w:tc>
      </w:tr>
    </w:tbl>
    <w:p w14:paraId="4DE49186" w14:textId="4857E651" w:rsidR="00DB7981" w:rsidRPr="00DB7981" w:rsidRDefault="00DB7981" w:rsidP="00E82D27">
      <w:pPr>
        <w:rPr>
          <w:rFonts w:ascii="Arial" w:hAnsi="Arial" w:cs="Arial"/>
        </w:rPr>
      </w:pPr>
      <w:r w:rsidRPr="00DB7981">
        <w:rPr>
          <w:rFonts w:ascii="Arial" w:hAnsi="Arial" w:cs="Arial"/>
          <w:vertAlign w:val="superscript"/>
        </w:rPr>
        <w:t>1</w:t>
      </w:r>
      <w:r w:rsidRPr="00DB7981">
        <w:rPr>
          <w:rFonts w:ascii="Arial" w:hAnsi="Arial" w:cs="Arial"/>
        </w:rPr>
        <w:t xml:space="preserve"> ns: not significant</w:t>
      </w:r>
      <w:bookmarkStart w:id="0" w:name="_GoBack"/>
      <w:bookmarkEnd w:id="0"/>
    </w:p>
    <w:sectPr w:rsidR="00DB7981" w:rsidRPr="00DB7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D75"/>
    <w:rsid w:val="000D788E"/>
    <w:rsid w:val="00212D75"/>
    <w:rsid w:val="00232597"/>
    <w:rsid w:val="00265FA0"/>
    <w:rsid w:val="002C126C"/>
    <w:rsid w:val="002C1C5A"/>
    <w:rsid w:val="002E40C4"/>
    <w:rsid w:val="003A7BAD"/>
    <w:rsid w:val="003E7B2A"/>
    <w:rsid w:val="005514A2"/>
    <w:rsid w:val="005A3A8F"/>
    <w:rsid w:val="006E5E35"/>
    <w:rsid w:val="008A61CE"/>
    <w:rsid w:val="009360FC"/>
    <w:rsid w:val="00982645"/>
    <w:rsid w:val="00BB2811"/>
    <w:rsid w:val="00BB6ADA"/>
    <w:rsid w:val="00C45E26"/>
    <w:rsid w:val="00D124FD"/>
    <w:rsid w:val="00D50809"/>
    <w:rsid w:val="00D57E62"/>
    <w:rsid w:val="00DB7981"/>
    <w:rsid w:val="00E82D27"/>
    <w:rsid w:val="00EF49AD"/>
    <w:rsid w:val="00F52BEF"/>
    <w:rsid w:val="00F7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33976"/>
  <w15:chartTrackingRefBased/>
  <w15:docId w15:val="{5D8B7569-1C68-479F-B4A6-543773618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52B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52B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44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EAA15-5C34-704F-B07E-EA9EBDED0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ard, John</dc:creator>
  <cp:keywords/>
  <dc:description/>
  <cp:lastModifiedBy>Goldhamer, David</cp:lastModifiedBy>
  <cp:revision>12</cp:revision>
  <dcterms:created xsi:type="dcterms:W3CDTF">2017-12-13T22:34:00Z</dcterms:created>
  <dcterms:modified xsi:type="dcterms:W3CDTF">2018-09-06T12:20:00Z</dcterms:modified>
</cp:coreProperties>
</file>